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firstLine="482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 Primers for</w:t>
      </w:r>
      <w:r>
        <w:rPr>
          <w:rFonts w:eastAsia="黑体;SimHei"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qRT-PCR </w:t>
      </w:r>
    </w:p>
    <w:tbl>
      <w:tblPr>
        <w:tblW w:w="8194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154"/>
        <w:gridCol w:w="6040"/>
      </w:tblGrid>
      <w:tr>
        <w:trPr>
          <w:trHeight w:val="289" w:hRule="atLeast"/>
        </w:trPr>
        <w:tc>
          <w:tcPr>
            <w:tcW w:w="21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60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>
          <w:trHeight w:val="302" w:hRule="atLeast"/>
        </w:trPr>
        <w:tc>
          <w:tcPr>
            <w:tcW w:w="2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α-TUB-F</w:t>
            </w:r>
          </w:p>
        </w:tc>
        <w:tc>
          <w:tcPr>
            <w:tcW w:w="6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TGCTCTTGGACAATGAA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α-TUB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TTTGGAACTCGGTGATAT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β-TUB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TCCCGCATTGACCAT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β-TUB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ACTTCCTCATAATCTTTCT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Actin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GAAGTTGATGCCGTAG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Actin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TAGAACAAACCCATAGGAG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AACT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GTTGACAAGGATGAAGGTTTAG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AACT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CACTCACTAAAACTAAAGCAGCA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HMGR 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TGGATGGATTTGATTACGA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HMGR 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TAGCTTTACAGCCCCTATTA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DXS 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CGGTGGTTTTGGTTCC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DXS 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AGCAATGTGAGATGGTGTAA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OSC1 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GAGCTACAAATCTTGCCCTGA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OSC1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CCAGCGTGAATCAAACCTAT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OSC2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GGAGCCAGTAAGAGGAC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OSC2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TGAACCGCTTTAGCCACAG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CYP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GGCATTTGGTGGAGGT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CYP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GGCATGGGGTCAACGATT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TAT1 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CATCAGTAGTTCGCCTCGGT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TAT1 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TACTTCCTTCTTCTGCTCCA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TAT2 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ACTTACGCTCAAGCCAGT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TAT1 -R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CAAACGAGGTTTCATCTCCC</w:t>
            </w:r>
          </w:p>
        </w:tc>
      </w:tr>
      <w:tr>
        <w:trPr>
          <w:trHeight w:val="302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TBT-F</w:t>
            </w:r>
          </w:p>
        </w:tc>
        <w:tc>
          <w:tcPr>
            <w:tcW w:w="604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GTTCGCCTTATCTGTACCTTAAC</w:t>
            </w:r>
          </w:p>
        </w:tc>
      </w:tr>
      <w:tr>
        <w:trPr>
          <w:trHeight w:val="302" w:hRule="atLeast"/>
        </w:trPr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HaTBT -R</w:t>
            </w:r>
          </w:p>
        </w:tc>
        <w:tc>
          <w:tcPr>
            <w:tcW w:w="6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TTCTTGCATAGTTCTCC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firstLine="420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3:23:00Z</dcterms:created>
  <dc:creator>lier</dc:creator>
  <dc:description/>
  <cp:keywords/>
  <dc:language>en-US</dc:language>
  <cp:lastModifiedBy>13202078270@163.com</cp:lastModifiedBy>
  <dcterms:modified xsi:type="dcterms:W3CDTF">2021-08-25T16:03:00Z</dcterms:modified>
  <cp:revision>3</cp:revision>
  <dc:subject/>
  <dc:title/>
</cp:coreProperties>
</file>